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AC0" w:rsidRPr="003A4AC0" w:rsidRDefault="00BF5BA5" w:rsidP="00ED3DC9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F5BA5">
        <w:rPr>
          <w:rFonts w:ascii="Times New Roman" w:hAnsi="Times New Roman" w:cs="Times New Roman"/>
          <w:b/>
        </w:rPr>
        <w:t xml:space="preserve">Additional file 1: </w:t>
      </w:r>
      <w:r w:rsidR="003A4AC0" w:rsidRPr="003A4AC0">
        <w:rPr>
          <w:rFonts w:asciiTheme="majorBidi" w:hAnsiTheme="majorBidi" w:cstheme="majorBidi"/>
          <w:b/>
          <w:bCs/>
          <w:sz w:val="20"/>
          <w:szCs w:val="20"/>
        </w:rPr>
        <w:t>Table S1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ED3DC9" w:rsidRPr="003A4AC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055D6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Effects of </w:t>
      </w:r>
      <w:r w:rsidR="00ED3DC9" w:rsidRPr="00EC1CE8">
        <w:rPr>
          <w:rFonts w:asciiTheme="majorBidi" w:hAnsiTheme="majorBidi" w:cstheme="majorBidi"/>
          <w:b/>
          <w:bCs/>
          <w:sz w:val="20"/>
          <w:szCs w:val="20"/>
        </w:rPr>
        <w:t>DECPR</w:t>
      </w:r>
      <w:r w:rsidR="00ED3DC9" w:rsidRPr="00EC1CE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4005C4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on </w:t>
      </w:r>
      <w:r w:rsidR="00262164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(A) </w:t>
      </w:r>
      <w:r w:rsidR="004005C4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renal and </w:t>
      </w:r>
      <w:r w:rsidR="00262164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(B) </w:t>
      </w:r>
      <w:r w:rsidR="00ED3DC9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liver </w:t>
      </w:r>
      <w:r w:rsidR="009055D6" w:rsidRPr="00EC1CE8">
        <w:rPr>
          <w:rFonts w:asciiTheme="majorBidi" w:hAnsiTheme="majorBidi" w:cstheme="majorBidi"/>
          <w:b/>
          <w:bCs/>
          <w:sz w:val="20"/>
          <w:szCs w:val="20"/>
        </w:rPr>
        <w:t>function test</w:t>
      </w:r>
      <w:r w:rsidR="00ED3DC9" w:rsidRPr="00EC1CE8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9055D6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ED3DC9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and </w:t>
      </w:r>
      <w:r w:rsidR="00262164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(C) </w:t>
      </w:r>
      <w:r w:rsidR="00ED3DC9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hematological parameters </w:t>
      </w:r>
      <w:r w:rsidR="009055D6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of rats </w:t>
      </w:r>
      <w:r w:rsidR="00ED3DC9" w:rsidRPr="00EC1CE8">
        <w:rPr>
          <w:rFonts w:asciiTheme="majorBidi" w:hAnsiTheme="majorBidi" w:cstheme="majorBidi"/>
          <w:b/>
          <w:bCs/>
          <w:sz w:val="20"/>
          <w:szCs w:val="20"/>
        </w:rPr>
        <w:t>after 2</w:t>
      </w:r>
      <w:r w:rsidR="003A4AC0" w:rsidRPr="00EC1CE8">
        <w:rPr>
          <w:rFonts w:asciiTheme="majorBidi" w:hAnsiTheme="majorBidi" w:cstheme="majorBidi"/>
          <w:b/>
          <w:bCs/>
          <w:sz w:val="20"/>
          <w:szCs w:val="20"/>
        </w:rPr>
        <w:t xml:space="preserve"> weeks of acute toxicity study</w:t>
      </w:r>
      <w:r w:rsidR="00EC1CE8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9055D6" w:rsidRPr="0080548D" w:rsidRDefault="00537FD2" w:rsidP="00537FD2">
      <w:pPr>
        <w:jc w:val="center"/>
        <w:rPr>
          <w:rFonts w:asciiTheme="majorBidi" w:hAnsiTheme="majorBidi" w:cstheme="majorBidi"/>
          <w:sz w:val="24"/>
          <w:szCs w:val="24"/>
        </w:rPr>
      </w:pPr>
      <w:r w:rsidRPr="0080548D">
        <w:rPr>
          <w:rFonts w:asciiTheme="majorBidi" w:hAnsiTheme="majorBidi" w:cstheme="majorBidi"/>
          <w:sz w:val="24"/>
          <w:szCs w:val="24"/>
        </w:rPr>
        <w:t>(A)</w:t>
      </w:r>
    </w:p>
    <w:tbl>
      <w:tblPr>
        <w:tblStyle w:val="TableGrid"/>
        <w:tblW w:w="10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559"/>
        <w:gridCol w:w="1276"/>
        <w:gridCol w:w="1417"/>
        <w:gridCol w:w="1276"/>
        <w:gridCol w:w="1276"/>
        <w:gridCol w:w="1134"/>
        <w:gridCol w:w="1315"/>
      </w:tblGrid>
      <w:tr w:rsidR="00892351" w:rsidTr="006B5040">
        <w:trPr>
          <w:trHeight w:val="258"/>
        </w:trPr>
        <w:tc>
          <w:tcPr>
            <w:tcW w:w="959" w:type="dxa"/>
          </w:tcPr>
          <w:p w:rsidR="007739FE" w:rsidRPr="00892351" w:rsidRDefault="007739FE" w:rsidP="00CC75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739FE" w:rsidRPr="00892351" w:rsidRDefault="007739FE" w:rsidP="007739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Sodium 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(mM/L)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39FE" w:rsidRPr="00892351" w:rsidRDefault="00892351" w:rsidP="007739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7739FE" w:rsidRPr="00892351">
              <w:rPr>
                <w:rFonts w:asciiTheme="majorBidi" w:hAnsiTheme="majorBidi" w:cstheme="majorBidi"/>
                <w:sz w:val="20"/>
                <w:szCs w:val="20"/>
              </w:rPr>
              <w:t>otassiu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739FE" w:rsidRPr="00892351">
              <w:rPr>
                <w:rFonts w:asciiTheme="majorBidi" w:hAnsiTheme="majorBidi" w:cstheme="majorBidi"/>
                <w:sz w:val="20"/>
                <w:szCs w:val="20"/>
              </w:rPr>
              <w:t>(mM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739FE" w:rsidRPr="00892351" w:rsidRDefault="007739FE" w:rsidP="007739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Chloride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(mM/L)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92351" w:rsidRDefault="00892351" w:rsidP="007739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="007739FE" w:rsidRPr="0089235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89235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</w:t>
            </w:r>
          </w:p>
          <w:p w:rsidR="007739FE" w:rsidRPr="00892351" w:rsidRDefault="007739FE" w:rsidP="007739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(mM/L)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39FE" w:rsidRPr="00892351" w:rsidRDefault="007739FE" w:rsidP="009055D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Anion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(mM/L)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739FE" w:rsidRPr="00892351" w:rsidRDefault="007739FE" w:rsidP="009055D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Urea (mM/L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7739FE" w:rsidRPr="00892351" w:rsidRDefault="007739FE" w:rsidP="009055D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Creatinine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(μM/L)</w:t>
            </w:r>
          </w:p>
        </w:tc>
      </w:tr>
      <w:tr w:rsidR="007739FE" w:rsidTr="006B5040">
        <w:tc>
          <w:tcPr>
            <w:tcW w:w="959" w:type="dxa"/>
          </w:tcPr>
          <w:p w:rsidR="009055D6" w:rsidRPr="00892351" w:rsidRDefault="007739FE" w:rsidP="00CC75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Vehic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892351"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055D6" w:rsidRPr="00892351" w:rsidRDefault="009055D6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78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9055D6" w:rsidRPr="00892351" w:rsidRDefault="009055D6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3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7739FE" w:rsidTr="00500A27">
        <w:tc>
          <w:tcPr>
            <w:tcW w:w="959" w:type="dxa"/>
          </w:tcPr>
          <w:p w:rsidR="009055D6" w:rsidRPr="00892351" w:rsidRDefault="00537FD2" w:rsidP="00CC75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g/kg</w:t>
            </w:r>
          </w:p>
        </w:tc>
        <w:tc>
          <w:tcPr>
            <w:tcW w:w="1559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5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892351"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9055D6" w:rsidRPr="00892351" w:rsidRDefault="00892351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15" w:type="dxa"/>
          </w:tcPr>
          <w:p w:rsidR="009055D6" w:rsidRPr="00892351" w:rsidRDefault="009055D6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29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7739FE" w:rsidTr="00500A27">
        <w:tc>
          <w:tcPr>
            <w:tcW w:w="959" w:type="dxa"/>
          </w:tcPr>
          <w:p w:rsidR="009055D6" w:rsidRPr="00892351" w:rsidRDefault="00537FD2" w:rsidP="00CC75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g/kg</w:t>
            </w:r>
          </w:p>
        </w:tc>
        <w:tc>
          <w:tcPr>
            <w:tcW w:w="1559" w:type="dxa"/>
          </w:tcPr>
          <w:p w:rsidR="009055D6" w:rsidRPr="00892351" w:rsidRDefault="009055D6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C24D5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892351"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 w:rsidRP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9055D6" w:rsidRPr="00892351" w:rsidRDefault="009055D6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276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78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923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9055D6" w:rsidRPr="00892351" w:rsidRDefault="00C24D5C" w:rsidP="0048539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3309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55D6" w:rsidRPr="0089235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8539E" w:rsidRPr="0089235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315" w:type="dxa"/>
          </w:tcPr>
          <w:p w:rsidR="009055D6" w:rsidRPr="00892351" w:rsidRDefault="009055D6" w:rsidP="008737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31.</w:t>
            </w:r>
            <w:r w:rsidR="008737EA" w:rsidRPr="00892351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500A2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8737EA" w:rsidRPr="0089235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</w:tbl>
    <w:p w:rsidR="009055D6" w:rsidRDefault="009055D6" w:rsidP="009055D6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55D6" w:rsidRPr="0080548D" w:rsidRDefault="00537FD2" w:rsidP="00537FD2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80548D">
        <w:rPr>
          <w:rFonts w:asciiTheme="majorBidi" w:eastAsia="Times New Roman" w:hAnsiTheme="majorBidi" w:cstheme="majorBidi"/>
          <w:sz w:val="24"/>
          <w:szCs w:val="24"/>
        </w:rPr>
        <w:t>(B)</w:t>
      </w:r>
    </w:p>
    <w:p w:rsidR="009055D6" w:rsidRDefault="009055D6" w:rsidP="009055D6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eGrid"/>
        <w:tblW w:w="11057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1276"/>
        <w:gridCol w:w="1276"/>
        <w:gridCol w:w="1276"/>
        <w:gridCol w:w="1134"/>
        <w:gridCol w:w="1417"/>
        <w:gridCol w:w="1276"/>
        <w:gridCol w:w="1417"/>
        <w:gridCol w:w="1134"/>
      </w:tblGrid>
      <w:tr w:rsidR="00226E60" w:rsidTr="00300E94">
        <w:tc>
          <w:tcPr>
            <w:tcW w:w="851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 P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rotein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(g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Albumin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(g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Globulin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g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TB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E029DB">
              <w:rPr>
                <w:rFonts w:asciiTheme="majorBidi" w:hAnsiTheme="majorBidi" w:cstheme="majorBidi"/>
                <w:sz w:val="20"/>
                <w:szCs w:val="20"/>
              </w:rPr>
              <w:t>μ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AP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U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ALT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U/L)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AST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U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29DB" w:rsidRPr="00892351" w:rsidRDefault="00E029DB" w:rsidP="00537F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GGT</w:t>
            </w:r>
          </w:p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U/L)</w:t>
            </w:r>
          </w:p>
        </w:tc>
      </w:tr>
      <w:tr w:rsidR="00226E60" w:rsidTr="00300E94">
        <w:tc>
          <w:tcPr>
            <w:tcW w:w="851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Vehic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.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8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39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2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29DB" w:rsidRPr="00892351" w:rsidRDefault="00C24D5C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64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5.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29DB" w:rsidRPr="00892351" w:rsidRDefault="00C24D5C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54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21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29DB" w:rsidRPr="00892351" w:rsidRDefault="00226E60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  <w:tr w:rsidR="00226E60" w:rsidTr="00300E94">
        <w:tc>
          <w:tcPr>
            <w:tcW w:w="851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2 g/kg</w:t>
            </w:r>
          </w:p>
        </w:tc>
        <w:tc>
          <w:tcPr>
            <w:tcW w:w="1276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276" w:type="dxa"/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67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276" w:type="dxa"/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1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2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:rsidR="00E029DB" w:rsidRPr="00892351" w:rsidRDefault="00C24D5C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2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43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5.68</w:t>
            </w:r>
          </w:p>
        </w:tc>
        <w:tc>
          <w:tcPr>
            <w:tcW w:w="1276" w:type="dxa"/>
          </w:tcPr>
          <w:p w:rsidR="00E029DB" w:rsidRPr="00892351" w:rsidRDefault="00C24D5C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72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417" w:type="dxa"/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57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6.51</w:t>
            </w:r>
          </w:p>
        </w:tc>
        <w:tc>
          <w:tcPr>
            <w:tcW w:w="1134" w:type="dxa"/>
          </w:tcPr>
          <w:p w:rsidR="00E029DB" w:rsidRPr="00892351" w:rsidRDefault="00226E60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226E60" w:rsidTr="00300E94">
        <w:tc>
          <w:tcPr>
            <w:tcW w:w="851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5 g/kg</w:t>
            </w:r>
          </w:p>
        </w:tc>
        <w:tc>
          <w:tcPr>
            <w:tcW w:w="1276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.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68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029D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134" w:type="dxa"/>
          </w:tcPr>
          <w:p w:rsidR="00E029DB" w:rsidRPr="00892351" w:rsidRDefault="00E029DB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92351">
              <w:rPr>
                <w:rFonts w:asciiTheme="majorBidi" w:hAnsiTheme="majorBidi" w:cstheme="majorBidi"/>
                <w:sz w:val="20"/>
                <w:szCs w:val="20"/>
              </w:rPr>
              <w:t>2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2351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417" w:type="dxa"/>
          </w:tcPr>
          <w:p w:rsidR="00E029DB" w:rsidRPr="00892351" w:rsidRDefault="00C24D5C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56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6.75</w:t>
            </w:r>
          </w:p>
        </w:tc>
        <w:tc>
          <w:tcPr>
            <w:tcW w:w="1276" w:type="dxa"/>
          </w:tcPr>
          <w:p w:rsidR="00E029DB" w:rsidRPr="00892351" w:rsidRDefault="00C24D5C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69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417" w:type="dxa"/>
          </w:tcPr>
          <w:p w:rsidR="00E029DB" w:rsidRPr="00892351" w:rsidRDefault="00300E94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35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26E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6.49</w:t>
            </w:r>
          </w:p>
        </w:tc>
        <w:tc>
          <w:tcPr>
            <w:tcW w:w="1134" w:type="dxa"/>
          </w:tcPr>
          <w:p w:rsidR="00E029DB" w:rsidRPr="00892351" w:rsidRDefault="00226E60" w:rsidP="00537F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.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029DB" w:rsidRPr="00892351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</w:tbl>
    <w:p w:rsidR="009055D6" w:rsidRDefault="009055D6" w:rsidP="009055D6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6560BC" w:rsidRPr="0080548D" w:rsidRDefault="00537FD2" w:rsidP="00537FD2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80548D">
        <w:rPr>
          <w:rFonts w:asciiTheme="majorBidi" w:eastAsia="Times New Roman" w:hAnsiTheme="majorBidi" w:cstheme="majorBidi"/>
          <w:sz w:val="24"/>
          <w:szCs w:val="24"/>
        </w:rPr>
        <w:t>(C)</w:t>
      </w:r>
      <w:bookmarkStart w:id="0" w:name="_GoBack"/>
      <w:bookmarkEnd w:id="0"/>
    </w:p>
    <w:p w:rsidR="00537FD2" w:rsidRPr="00537FD2" w:rsidRDefault="00537FD2" w:rsidP="00537FD2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0916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1134"/>
        <w:gridCol w:w="851"/>
        <w:gridCol w:w="1134"/>
        <w:gridCol w:w="1134"/>
        <w:gridCol w:w="1134"/>
        <w:gridCol w:w="1134"/>
        <w:gridCol w:w="1134"/>
        <w:gridCol w:w="1134"/>
        <w:gridCol w:w="1276"/>
      </w:tblGrid>
      <w:tr w:rsidR="0080548D" w:rsidTr="00171DA5">
        <w:trPr>
          <w:trHeight w:val="149"/>
        </w:trPr>
        <w:tc>
          <w:tcPr>
            <w:tcW w:w="851" w:type="dxa"/>
          </w:tcPr>
          <w:p w:rsidR="00A52AB5" w:rsidRPr="0080548D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hAnsiTheme="majorBidi" w:cstheme="majorBidi"/>
                <w:sz w:val="16"/>
                <w:szCs w:val="16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HGB</w:t>
            </w:r>
          </w:p>
          <w:p w:rsidR="00553FBA" w:rsidRPr="0080548D" w:rsidRDefault="00553FBA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g/d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HCT</w:t>
            </w:r>
          </w:p>
          <w:p w:rsidR="00553FBA" w:rsidRPr="0080548D" w:rsidRDefault="00553FBA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RBC</w:t>
            </w:r>
          </w:p>
          <w:p w:rsidR="00553FBA" w:rsidRPr="0080548D" w:rsidRDefault="00553FBA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1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ells/µ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MCV</w:t>
            </w:r>
          </w:p>
          <w:p w:rsidR="00AC4105" w:rsidRPr="0080548D" w:rsidRDefault="00AC410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f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MCH</w:t>
            </w:r>
          </w:p>
          <w:p w:rsidR="00AC4105" w:rsidRPr="0080548D" w:rsidRDefault="00AC410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p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MCHC</w:t>
            </w:r>
          </w:p>
          <w:p w:rsidR="00AC4105" w:rsidRPr="0080548D" w:rsidRDefault="00AC410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g/d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4105" w:rsidRDefault="00A52AB5" w:rsidP="00A52AB5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DW  </w:t>
            </w:r>
          </w:p>
          <w:p w:rsidR="00A52AB5" w:rsidRPr="0080548D" w:rsidRDefault="00AC4105" w:rsidP="00A52AB5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%)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4105" w:rsidRDefault="00A52AB5" w:rsidP="00AC4105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WBC</w:t>
            </w:r>
          </w:p>
          <w:p w:rsidR="00AC4105" w:rsidRPr="0080548D" w:rsidRDefault="00AC4105" w:rsidP="00AC4105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1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cells/µ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2AB5" w:rsidRDefault="00A52AB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Platelet</w:t>
            </w:r>
          </w:p>
          <w:p w:rsidR="00AC4105" w:rsidRPr="0080548D" w:rsidRDefault="00AC4105" w:rsidP="009055D6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1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ells/µL)</w:t>
            </w:r>
          </w:p>
        </w:tc>
      </w:tr>
      <w:tr w:rsidR="003B46A4" w:rsidTr="00171DA5">
        <w:tc>
          <w:tcPr>
            <w:tcW w:w="851" w:type="dxa"/>
          </w:tcPr>
          <w:p w:rsidR="00537FD2" w:rsidRPr="0080548D" w:rsidRDefault="00537FD2" w:rsidP="00537FD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  <w:r w:rsidR="008459AC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="008459AC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8459AC">
              <w:rPr>
                <w:rFonts w:asciiTheme="majorBidi" w:eastAsia="Times New Roman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37FD2" w:rsidRPr="0080548D" w:rsidRDefault="008B74AE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56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80548D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23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31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537FD2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="003B46A4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12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21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37FD2" w:rsidRPr="0080548D" w:rsidRDefault="00537FD2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988.71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23.58</w:t>
            </w:r>
          </w:p>
        </w:tc>
      </w:tr>
      <w:tr w:rsidR="003B46A4" w:rsidTr="00171DA5">
        <w:tc>
          <w:tcPr>
            <w:tcW w:w="851" w:type="dxa"/>
          </w:tcPr>
          <w:p w:rsidR="00537FD2" w:rsidRPr="0080548D" w:rsidRDefault="00537FD2" w:rsidP="00537FD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hAnsiTheme="majorBidi" w:cstheme="majorBidi"/>
                <w:sz w:val="16"/>
                <w:szCs w:val="16"/>
              </w:rPr>
              <w:t>2 g/kg</w:t>
            </w:r>
          </w:p>
        </w:tc>
        <w:tc>
          <w:tcPr>
            <w:tcW w:w="1134" w:type="dxa"/>
          </w:tcPr>
          <w:p w:rsidR="00537FD2" w:rsidRPr="0080548D" w:rsidRDefault="00A32790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5.23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851" w:type="dxa"/>
          </w:tcPr>
          <w:p w:rsidR="00537FD2" w:rsidRPr="0080548D" w:rsidRDefault="008B74AE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63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62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65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79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27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A72A1C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25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61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26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1276" w:type="dxa"/>
          </w:tcPr>
          <w:p w:rsidR="00537FD2" w:rsidRPr="0080548D" w:rsidRDefault="00537FD2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996.41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25.34</w:t>
            </w:r>
          </w:p>
        </w:tc>
      </w:tr>
      <w:tr w:rsidR="003B46A4" w:rsidTr="00171DA5">
        <w:tc>
          <w:tcPr>
            <w:tcW w:w="851" w:type="dxa"/>
          </w:tcPr>
          <w:p w:rsidR="00537FD2" w:rsidRPr="0080548D" w:rsidRDefault="00537FD2" w:rsidP="00537FD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0548D">
              <w:rPr>
                <w:rFonts w:asciiTheme="majorBidi" w:hAnsiTheme="majorBidi" w:cstheme="majorBidi"/>
                <w:sz w:val="16"/>
                <w:szCs w:val="16"/>
              </w:rPr>
              <w:t>5 g/kg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  <w:r w:rsidR="00A32790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A32790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A32790">
              <w:rPr>
                <w:rFonts w:asciiTheme="majorBidi" w:eastAsia="Times New Roman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851" w:type="dxa"/>
          </w:tcPr>
          <w:p w:rsidR="00537FD2" w:rsidRPr="0080548D" w:rsidRDefault="008B74AE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79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84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39</w:t>
            </w:r>
          </w:p>
        </w:tc>
        <w:tc>
          <w:tcPr>
            <w:tcW w:w="1134" w:type="dxa"/>
          </w:tcPr>
          <w:p w:rsidR="00537FD2" w:rsidRPr="0080548D" w:rsidRDefault="00537FD2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8.62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6F71D6">
              <w:rPr>
                <w:rFonts w:asciiTheme="majorBidi" w:eastAsia="Times New Roman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79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1134" w:type="dxa"/>
          </w:tcPr>
          <w:p w:rsidR="00537FD2" w:rsidRPr="0080548D" w:rsidRDefault="003B46A4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.33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537FD2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1276" w:type="dxa"/>
          </w:tcPr>
          <w:p w:rsidR="00537FD2" w:rsidRPr="0080548D" w:rsidRDefault="00537FD2" w:rsidP="00537FD2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1012.64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A52AB5"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80548D">
              <w:rPr>
                <w:rFonts w:asciiTheme="majorBidi" w:eastAsia="Times New Roman" w:hAnsiTheme="majorBidi" w:cstheme="majorBidi"/>
                <w:sz w:val="16"/>
                <w:szCs w:val="16"/>
              </w:rPr>
              <w:t>23.21</w:t>
            </w:r>
          </w:p>
        </w:tc>
      </w:tr>
    </w:tbl>
    <w:p w:rsidR="006560BC" w:rsidRPr="00711416" w:rsidRDefault="006560BC" w:rsidP="00711416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:rsidR="00711416" w:rsidRPr="00711416" w:rsidRDefault="003A4AC0" w:rsidP="003A4AC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Values expressed as mean ± SE</w:t>
      </w:r>
      <w:r w:rsidRPr="007739FE">
        <w:rPr>
          <w:rFonts w:asciiTheme="majorBidi" w:hAnsiTheme="majorBidi" w:cstheme="majorBidi"/>
          <w:sz w:val="20"/>
          <w:szCs w:val="20"/>
        </w:rPr>
        <w:t xml:space="preserve">M. There are no significant differences between groups. Significant value at </w:t>
      </w:r>
      <w:r w:rsidRPr="003A4AC0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7739FE">
        <w:rPr>
          <w:rFonts w:asciiTheme="majorBidi" w:hAnsiTheme="majorBidi" w:cstheme="majorBidi"/>
          <w:sz w:val="20"/>
          <w:szCs w:val="20"/>
        </w:rPr>
        <w:t>&lt;0.05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>TB: Total Bilirubin;</w:t>
      </w:r>
      <w:r w:rsidR="00972C4C" w:rsidRPr="007D6B6A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>AP: Alkaline Phosphatase; ALT: Alanine A</w:t>
      </w:r>
      <w:r w:rsidR="007D6B6A" w:rsidRPr="007D6B6A">
        <w:rPr>
          <w:rFonts w:asciiTheme="majorBidi" w:eastAsia="Times New Roman" w:hAnsiTheme="majorBidi" w:cstheme="majorBidi"/>
          <w:sz w:val="20"/>
          <w:szCs w:val="20"/>
          <w:lang w:val="en-GB"/>
        </w:rPr>
        <w:t>m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>inotransferase; AST: Aspartate A</w:t>
      </w:r>
      <w:r w:rsidR="007D6B6A" w:rsidRPr="007D6B6A">
        <w:rPr>
          <w:rFonts w:asciiTheme="majorBidi" w:eastAsia="Times New Roman" w:hAnsiTheme="majorBidi" w:cstheme="majorBidi"/>
          <w:sz w:val="20"/>
          <w:szCs w:val="20"/>
          <w:lang w:val="en-GB"/>
        </w:rPr>
        <w:t>minotransferase; GGT: G-Glutamyl Transferase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>; HGB: Haemoglobin; HCT: Haematocrit; RBC: Red Ce</w:t>
      </w:r>
      <w:r w:rsidR="00C763F9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ll Count; MCV: Mean Corpuscular 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>Volume; MCH: Mean Co</w:t>
      </w:r>
      <w:r w:rsidR="009517BC">
        <w:rPr>
          <w:rFonts w:asciiTheme="majorBidi" w:eastAsia="Times New Roman" w:hAnsiTheme="majorBidi" w:cstheme="majorBidi"/>
          <w:sz w:val="20"/>
          <w:szCs w:val="20"/>
          <w:lang w:val="en-GB"/>
        </w:rPr>
        <w:t>rpuscular Haemoglobin; MCHC: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Mean Corpusc</w:t>
      </w:r>
      <w:r w:rsidR="007C6608">
        <w:rPr>
          <w:rFonts w:asciiTheme="majorBidi" w:eastAsia="Times New Roman" w:hAnsiTheme="majorBidi" w:cstheme="majorBidi"/>
          <w:sz w:val="20"/>
          <w:szCs w:val="20"/>
          <w:lang w:val="en-GB"/>
        </w:rPr>
        <w:t>ular Haemoglobin Concentration;</w:t>
      </w:r>
      <w:r w:rsidR="00C763F9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RDW, Red Cell Distribution W</w:t>
      </w:r>
      <w:r w:rsidR="00972C4C">
        <w:rPr>
          <w:rFonts w:asciiTheme="majorBidi" w:eastAsia="Times New Roman" w:hAnsiTheme="majorBidi" w:cstheme="majorBidi"/>
          <w:sz w:val="20"/>
          <w:szCs w:val="20"/>
          <w:lang w:val="en-GB"/>
        </w:rPr>
        <w:t>idth; WBC, White C</w:t>
      </w:r>
      <w:r w:rsidR="00711416" w:rsidRPr="00711416">
        <w:rPr>
          <w:rFonts w:asciiTheme="majorBidi" w:eastAsia="Times New Roman" w:hAnsiTheme="majorBidi" w:cstheme="majorBidi"/>
          <w:sz w:val="20"/>
          <w:szCs w:val="20"/>
          <w:lang w:val="en-GB"/>
        </w:rPr>
        <w:t>ell</w:t>
      </w:r>
      <w:r w:rsidR="00C763F9">
        <w:rPr>
          <w:rFonts w:asciiTheme="majorBidi" w:eastAsia="Times New Roman" w:hAnsiTheme="majorBidi" w:cstheme="majorBidi"/>
          <w:sz w:val="20"/>
          <w:szCs w:val="20"/>
          <w:lang w:val="en-GB"/>
        </w:rPr>
        <w:t>.</w:t>
      </w:r>
    </w:p>
    <w:p w:rsidR="00711416" w:rsidRPr="00154793" w:rsidRDefault="00711416" w:rsidP="009055D6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sectPr w:rsidR="00711416" w:rsidRPr="00154793" w:rsidSect="00CC1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CC75D6"/>
    <w:rsid w:val="0005124D"/>
    <w:rsid w:val="00064235"/>
    <w:rsid w:val="000A56C3"/>
    <w:rsid w:val="00171DA5"/>
    <w:rsid w:val="001D6A53"/>
    <w:rsid w:val="00226E60"/>
    <w:rsid w:val="00262164"/>
    <w:rsid w:val="00300E94"/>
    <w:rsid w:val="0033309D"/>
    <w:rsid w:val="003A4AC0"/>
    <w:rsid w:val="003B46A4"/>
    <w:rsid w:val="004005C4"/>
    <w:rsid w:val="0048539E"/>
    <w:rsid w:val="00500A27"/>
    <w:rsid w:val="00537FD2"/>
    <w:rsid w:val="00545411"/>
    <w:rsid w:val="00553FBA"/>
    <w:rsid w:val="006377BB"/>
    <w:rsid w:val="006560BC"/>
    <w:rsid w:val="006B33B6"/>
    <w:rsid w:val="006B5040"/>
    <w:rsid w:val="006F71D6"/>
    <w:rsid w:val="00711416"/>
    <w:rsid w:val="007739FE"/>
    <w:rsid w:val="007C6608"/>
    <w:rsid w:val="007D6B6A"/>
    <w:rsid w:val="0080548D"/>
    <w:rsid w:val="008459AC"/>
    <w:rsid w:val="008737EA"/>
    <w:rsid w:val="00892351"/>
    <w:rsid w:val="008B74AE"/>
    <w:rsid w:val="009055D6"/>
    <w:rsid w:val="009517BC"/>
    <w:rsid w:val="009623FE"/>
    <w:rsid w:val="00972C4C"/>
    <w:rsid w:val="00977E55"/>
    <w:rsid w:val="009D0620"/>
    <w:rsid w:val="00A32790"/>
    <w:rsid w:val="00A52AB5"/>
    <w:rsid w:val="00A72A1C"/>
    <w:rsid w:val="00A97BEF"/>
    <w:rsid w:val="00AC4105"/>
    <w:rsid w:val="00AE7125"/>
    <w:rsid w:val="00BF5BA5"/>
    <w:rsid w:val="00C12006"/>
    <w:rsid w:val="00C24D5C"/>
    <w:rsid w:val="00C763F9"/>
    <w:rsid w:val="00C8044D"/>
    <w:rsid w:val="00CC1F7A"/>
    <w:rsid w:val="00CC75D6"/>
    <w:rsid w:val="00DA7AA2"/>
    <w:rsid w:val="00E029DB"/>
    <w:rsid w:val="00E56FAC"/>
    <w:rsid w:val="00EC1CE8"/>
    <w:rsid w:val="00ED3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-R</dc:creator>
  <cp:lastModifiedBy>cbnodado</cp:lastModifiedBy>
  <cp:revision>53</cp:revision>
  <dcterms:created xsi:type="dcterms:W3CDTF">2014-02-26T03:02:00Z</dcterms:created>
  <dcterms:modified xsi:type="dcterms:W3CDTF">2015-01-23T11:49:00Z</dcterms:modified>
</cp:coreProperties>
</file>